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CB8D5" w14:textId="18D33534" w:rsidR="00F12311" w:rsidRPr="00131465" w:rsidRDefault="00F12311" w:rsidP="00F12311">
      <w:pPr>
        <w:adjustRightInd w:val="0"/>
        <w:snapToGrid w:val="0"/>
        <w:spacing w:line="480" w:lineRule="auto"/>
        <w:ind w:firstLine="1"/>
        <w:jc w:val="center"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  <w:bookmarkStart w:id="0" w:name="_Toc520302600"/>
      <w:r w:rsidRPr="00131465">
        <w:rPr>
          <w:rFonts w:ascii="Times New Roman" w:eastAsia="宋体" w:hAnsi="Times New Roman" w:cs="Times New Roman"/>
          <w:b/>
          <w:color w:val="000000"/>
          <w:sz w:val="28"/>
          <w:szCs w:val="28"/>
        </w:rPr>
        <w:t>Supplemental Information</w:t>
      </w:r>
      <w:bookmarkEnd w:id="0"/>
    </w:p>
    <w:p w14:paraId="180A1E42" w14:textId="7EB2F6A7" w:rsidR="006236F0" w:rsidRPr="00131465" w:rsidRDefault="006236F0" w:rsidP="006236F0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The 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Inhibition of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T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amoxifen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on 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UGT2B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G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ene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E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xpression and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E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nzyme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A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ctivity in Rat Liver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Contribute to the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E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strogen 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H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>omeostasis</w:t>
      </w:r>
      <w:r w:rsidRPr="00131465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 </w:t>
      </w:r>
      <w:r w:rsidRPr="00131465">
        <w:rPr>
          <w:rFonts w:ascii="Times New Roman" w:eastAsia="宋体" w:hAnsi="Times New Roman" w:cs="Times New Roman"/>
          <w:b/>
          <w:kern w:val="0"/>
          <w:sz w:val="28"/>
          <w:szCs w:val="28"/>
        </w:rPr>
        <w:t>Dysregulation</w:t>
      </w:r>
    </w:p>
    <w:p w14:paraId="5737792E" w14:textId="77777777" w:rsidR="006236F0" w:rsidRPr="00131465" w:rsidRDefault="006236F0" w:rsidP="006236F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5A7B7F5" w14:textId="57819A12" w:rsidR="0023239B" w:rsidRPr="00131465" w:rsidRDefault="006236F0" w:rsidP="0023239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31465">
        <w:rPr>
          <w:rFonts w:ascii="Times New Roman" w:eastAsia="宋体" w:hAnsi="Times New Roman" w:cs="Times New Roman"/>
          <w:b/>
          <w:sz w:val="24"/>
          <w:szCs w:val="24"/>
        </w:rPr>
        <w:br/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>Zhixiang Hao</w:t>
      </w:r>
      <w:r w:rsidR="0020327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1" w:name="OLE_LINK95"/>
      <w:bookmarkStart w:id="2" w:name="OLE_LINK125"/>
      <w:bookmarkStart w:id="3" w:name="OLE_LINK200"/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</w:rPr>
        <w:t>Jiahao Xu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#</w:t>
      </w:r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</w:rPr>
        <w:t>, Han Zhao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</w:rPr>
        <w:t>Wei Zhou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End w:id="1"/>
      <w:bookmarkEnd w:id="2"/>
      <w:bookmarkEnd w:id="3"/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</w:rPr>
        <w:t>Zhao Liu</w:t>
      </w:r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</w:rPr>
        <w:t>, Shiqing He</w:t>
      </w:r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="0023239B" w:rsidRPr="0013146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>Xiaoxing Yin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>, Bei Zhang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>, Zhongjian Wang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 xml:space="preserve">, Xueyan </w:t>
      </w:r>
      <w:bookmarkStart w:id="4" w:name="OLE_LINK86"/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>Zhou</w:t>
      </w:r>
      <w:bookmarkEnd w:id="4"/>
      <w:r w:rsidR="0023239B"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23239B" w:rsidRPr="00131465">
        <w:rPr>
          <w:rFonts w:ascii="Times New Roman" w:hAnsi="Times New Roman" w:cs="Times New Roman"/>
          <w:kern w:val="0"/>
          <w:sz w:val="24"/>
          <w:szCs w:val="24"/>
        </w:rPr>
        <w:t>*</w:t>
      </w:r>
    </w:p>
    <w:p w14:paraId="1E491523" w14:textId="77777777" w:rsidR="0023239B" w:rsidRPr="00131465" w:rsidRDefault="0023239B" w:rsidP="0023239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4BC9F1A" w14:textId="77777777" w:rsidR="0023239B" w:rsidRPr="00131465" w:rsidRDefault="0023239B" w:rsidP="0023239B">
      <w:pPr>
        <w:widowControl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131465">
        <w:rPr>
          <w:rFonts w:ascii="Times New Roman" w:hAnsi="Times New Roman" w:cs="Times New Roman"/>
          <w:kern w:val="0"/>
          <w:sz w:val="24"/>
          <w:szCs w:val="24"/>
        </w:rPr>
        <w:t>1.</w:t>
      </w:r>
      <w:r w:rsidRPr="00131465">
        <w:rPr>
          <w:rFonts w:ascii="Times New Roman" w:hAnsi="Times New Roman" w:cs="Times New Roman"/>
          <w:sz w:val="24"/>
          <w:szCs w:val="24"/>
        </w:rPr>
        <w:t xml:space="preserve"> </w:t>
      </w:r>
      <w:r w:rsidRPr="00131465">
        <w:rPr>
          <w:rFonts w:ascii="Times New Roman" w:hAnsi="Times New Roman" w:cs="Times New Roman"/>
          <w:kern w:val="0"/>
          <w:sz w:val="24"/>
          <w:szCs w:val="24"/>
        </w:rPr>
        <w:t>Jiangsu Key Laboratory of New Drug Research and Clinical Pharmacy, College of Pharmacy, Xuzhou Medical University, Xuzhou, China.</w:t>
      </w:r>
    </w:p>
    <w:p w14:paraId="03309BEA" w14:textId="77777777" w:rsidR="0023239B" w:rsidRPr="00131465" w:rsidRDefault="0023239B" w:rsidP="0023239B">
      <w:pPr>
        <w:widowControl/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131465">
        <w:rPr>
          <w:rFonts w:ascii="Times New Roman" w:hAnsi="Times New Roman" w:cs="Times New Roman"/>
          <w:kern w:val="0"/>
          <w:sz w:val="24"/>
          <w:szCs w:val="24"/>
        </w:rPr>
        <w:t>2. Department of</w:t>
      </w:r>
      <w:r w:rsidRPr="00131465">
        <w:rPr>
          <w:rFonts w:ascii="Times New Roman" w:hAnsi="Times New Roman" w:cs="Times New Roman"/>
          <w:sz w:val="24"/>
          <w:szCs w:val="24"/>
        </w:rPr>
        <w:t xml:space="preserve"> </w:t>
      </w:r>
      <w:r w:rsidRPr="00131465">
        <w:rPr>
          <w:rFonts w:ascii="Times New Roman" w:hAnsi="Times New Roman" w:cs="Times New Roman"/>
          <w:kern w:val="0"/>
          <w:sz w:val="24"/>
          <w:szCs w:val="24"/>
        </w:rPr>
        <w:t xml:space="preserve">Thyroid and Breast Surgery, </w:t>
      </w:r>
      <w:bookmarkStart w:id="5" w:name="OLE_LINK128"/>
      <w:r w:rsidRPr="00131465">
        <w:rPr>
          <w:rFonts w:ascii="Times New Roman" w:hAnsi="Times New Roman" w:cs="Times New Roman"/>
          <w:kern w:val="0"/>
          <w:sz w:val="24"/>
          <w:szCs w:val="24"/>
        </w:rPr>
        <w:t>the Affiliated Hospital of Xuzhou</w:t>
      </w:r>
      <w:bookmarkEnd w:id="5"/>
      <w:r w:rsidRPr="00131465">
        <w:rPr>
          <w:rFonts w:ascii="Times New Roman" w:hAnsi="Times New Roman" w:cs="Times New Roman"/>
          <w:kern w:val="0"/>
          <w:sz w:val="24"/>
          <w:szCs w:val="24"/>
        </w:rPr>
        <w:t xml:space="preserve"> Medical University, Xuzhou, China.</w:t>
      </w:r>
      <w:r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</w:p>
    <w:p w14:paraId="7ADA1009" w14:textId="77777777" w:rsidR="0023239B" w:rsidRPr="00131465" w:rsidRDefault="0023239B" w:rsidP="0023239B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31465"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bookmarkStart w:id="6" w:name="OLE_LINK80"/>
      <w:r w:rsidRPr="00131465">
        <w:rPr>
          <w:rFonts w:ascii="Times New Roman" w:hAnsi="Times New Roman" w:cs="Times New Roman"/>
          <w:kern w:val="0"/>
          <w:sz w:val="24"/>
          <w:szCs w:val="24"/>
        </w:rPr>
        <w:t xml:space="preserve">Department of Obstetrics and Gynecology, </w:t>
      </w:r>
      <w:bookmarkStart w:id="7" w:name="OLE_LINK99"/>
      <w:r w:rsidRPr="00131465">
        <w:rPr>
          <w:rFonts w:ascii="Times New Roman" w:hAnsi="Times New Roman" w:cs="Times New Roman"/>
          <w:kern w:val="0"/>
          <w:sz w:val="24"/>
          <w:szCs w:val="24"/>
        </w:rPr>
        <w:t>Xuzhou Central Hospital</w:t>
      </w:r>
      <w:bookmarkEnd w:id="6"/>
      <w:bookmarkEnd w:id="7"/>
      <w:r w:rsidRPr="00131465">
        <w:rPr>
          <w:rFonts w:ascii="Times New Roman" w:hAnsi="Times New Roman" w:cs="Times New Roman"/>
          <w:kern w:val="0"/>
          <w:sz w:val="24"/>
          <w:szCs w:val="24"/>
        </w:rPr>
        <w:t>, Xuzhou Clinical School of Xuzhou Medical University, Xuzhou, China.</w:t>
      </w:r>
      <w:r w:rsidRPr="0013146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1AA613AC" w14:textId="77777777" w:rsidR="0023239B" w:rsidRPr="00131465" w:rsidRDefault="0023239B" w:rsidP="0023239B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1314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# </w:t>
      </w:r>
      <w:r w:rsidRPr="00131465">
        <w:rPr>
          <w:rFonts w:ascii="Times New Roman" w:hAnsi="Times New Roman" w:cs="Times New Roman"/>
          <w:kern w:val="0"/>
          <w:sz w:val="24"/>
          <w:szCs w:val="24"/>
        </w:rPr>
        <w:t xml:space="preserve">These authors contributed equally to this work. </w:t>
      </w:r>
    </w:p>
    <w:p w14:paraId="704D7557" w14:textId="77777777" w:rsidR="0023239B" w:rsidRPr="00131465" w:rsidRDefault="0023239B" w:rsidP="0023239B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</w:p>
    <w:p w14:paraId="669B6BDC" w14:textId="77777777" w:rsidR="0023239B" w:rsidRPr="00131465" w:rsidRDefault="0023239B" w:rsidP="0023239B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131465">
        <w:rPr>
          <w:rFonts w:ascii="Times New Roman" w:hAnsi="Times New Roman" w:cs="Times New Roman"/>
          <w:b/>
          <w:kern w:val="0"/>
          <w:sz w:val="24"/>
          <w:szCs w:val="24"/>
        </w:rPr>
        <w:t>*Corresponding Author:</w:t>
      </w:r>
      <w:r w:rsidRPr="001314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BD77F95" w14:textId="7385CE6E" w:rsidR="006236F0" w:rsidRPr="00131465" w:rsidRDefault="0023239B" w:rsidP="0023239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</w:pPr>
      <w:r w:rsidRPr="00131465">
        <w:rPr>
          <w:rFonts w:ascii="Times New Roman" w:hAnsi="Times New Roman" w:cs="Times New Roman"/>
          <w:b/>
          <w:sz w:val="24"/>
          <w:szCs w:val="24"/>
        </w:rPr>
        <w:t>Prof. Xueyan Zhou</w:t>
      </w:r>
      <w:r w:rsidRPr="00131465">
        <w:rPr>
          <w:rFonts w:ascii="Times New Roman" w:hAnsi="Times New Roman" w:cs="Times New Roman"/>
          <w:sz w:val="24"/>
          <w:szCs w:val="24"/>
        </w:rPr>
        <w:t xml:space="preserve">, </w:t>
      </w:r>
      <w:bookmarkStart w:id="8" w:name="_Hlk70339728"/>
      <w:r w:rsidRPr="00131465">
        <w:rPr>
          <w:rFonts w:ascii="Times New Roman" w:hAnsi="Times New Roman" w:cs="Times New Roman"/>
          <w:sz w:val="24"/>
          <w:szCs w:val="24"/>
        </w:rPr>
        <w:t>Jiangsu Key Laboratory of New Drug Research and Clinical Pharmacy, College of Pharmacy, Xuzhou Medical University, 209 Tongshan Road, Xuzhou 221004, China.</w:t>
      </w:r>
      <w:bookmarkEnd w:id="8"/>
      <w:r w:rsidRPr="001314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1465">
        <w:rPr>
          <w:rFonts w:ascii="Times New Roman" w:hAnsi="Times New Roman" w:cs="Times New Roman"/>
          <w:b/>
          <w:bCs/>
          <w:sz w:val="24"/>
          <w:szCs w:val="24"/>
        </w:rPr>
        <w:t>E-mail:</w:t>
      </w:r>
      <w:r w:rsidRPr="00131465">
        <w:rPr>
          <w:rFonts w:ascii="Times New Roman" w:hAnsi="Times New Roman" w:cs="Times New Roman"/>
          <w:sz w:val="24"/>
          <w:szCs w:val="24"/>
        </w:rPr>
        <w:t xml:space="preserve"> zxy851107@xzhmu.edu.cn     </w:t>
      </w:r>
      <w:r w:rsidR="006236F0" w:rsidRPr="00131465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 xml:space="preserve"> </w:t>
      </w:r>
    </w:p>
    <w:p w14:paraId="55BB1035" w14:textId="77777777" w:rsidR="00046FA3" w:rsidRPr="00131465" w:rsidRDefault="00046FA3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36309EA4" w14:textId="4DD821AC" w:rsidR="00046FA3" w:rsidRPr="00131465" w:rsidRDefault="002A67D3" w:rsidP="002A67D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131465">
        <w:rPr>
          <w:rFonts w:ascii="Times New Roman" w:eastAsia="宋体" w:hAnsi="Times New Roman" w:cs="Times New Roman"/>
          <w:b/>
          <w:color w:val="000000"/>
          <w:sz w:val="24"/>
        </w:rPr>
        <w:lastRenderedPageBreak/>
        <w:t xml:space="preserve">Supplemental </w:t>
      </w:r>
      <w:r w:rsidR="00FC6EAE" w:rsidRPr="00131465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131465">
        <w:rPr>
          <w:rFonts w:ascii="Times New Roman" w:eastAsia="宋体" w:hAnsi="Times New Roman" w:cs="Times New Roman"/>
          <w:b/>
          <w:color w:val="000000"/>
          <w:sz w:val="24"/>
          <w:szCs w:val="24"/>
        </w:rPr>
        <w:t>:</w:t>
      </w:r>
    </w:p>
    <w:p w14:paraId="4739ABD7" w14:textId="69912FD0" w:rsidR="007D5E37" w:rsidRPr="00131465" w:rsidRDefault="007D5E37" w:rsidP="007D5E37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9" w:name="OLE_LINK45"/>
      <w:bookmarkStart w:id="10" w:name="_Hlk53510317"/>
      <w:bookmarkStart w:id="11" w:name="_Hlk53770068"/>
      <w:r w:rsidRPr="00131465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143A1E" w:rsidRPr="00131465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131465">
        <w:rPr>
          <w:rFonts w:ascii="Times New Roman" w:eastAsia="宋体" w:hAnsi="Times New Roman" w:cs="Times New Roman"/>
          <w:b/>
          <w:sz w:val="24"/>
          <w:szCs w:val="24"/>
        </w:rPr>
        <w:t>1. Primer sequences for qRT-PCR (rat)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7D5E37" w:rsidRPr="00131465" w14:paraId="5B304579" w14:textId="77777777" w:rsidTr="00885280">
        <w:trPr>
          <w:trHeight w:val="56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9"/>
          <w:bookmarkEnd w:id="10"/>
          <w:p w14:paraId="0A822DCD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</w:pPr>
            <w:r w:rsidRPr="00131465">
              <w:rPr>
                <w:rFonts w:ascii="Times New Roman" w:hAnsi="Times New Roman" w:hint="eastAsia"/>
                <w:kern w:val="0"/>
                <w:sz w:val="24"/>
              </w:rPr>
              <w:t>Gen</w:t>
            </w:r>
            <w:r w:rsidRPr="00131465">
              <w:rPr>
                <w:rFonts w:ascii="Times New Roman" w:hAnsi="Times New Roman"/>
                <w:kern w:val="0"/>
                <w:sz w:val="24"/>
              </w:rPr>
              <w:t>e</w:t>
            </w:r>
            <w:r w:rsidRPr="00131465">
              <w:rPr>
                <w:rFonts w:ascii="Times New Roman" w:hAnsi="Times New Roman" w:hint="eastAsia"/>
                <w:kern w:val="0"/>
                <w:sz w:val="24"/>
              </w:rPr>
              <w:t>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3CB05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</w:pPr>
            <w:r w:rsidRPr="00131465">
              <w:rPr>
                <w:rFonts w:ascii="Times New Roman" w:hAnsi="Times New Roman"/>
                <w:kern w:val="0"/>
                <w:sz w:val="24"/>
              </w:rPr>
              <w:t>Sequence</w:t>
            </w:r>
          </w:p>
        </w:tc>
      </w:tr>
      <w:tr w:rsidR="007D5E37" w:rsidRPr="00131465" w14:paraId="098A02FA" w14:textId="77777777" w:rsidTr="00885280">
        <w:trPr>
          <w:trHeight w:val="567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5E617CF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</w:pPr>
            <w:r w:rsidRPr="00131465">
              <w:rPr>
                <w:rFonts w:ascii="Times New Roman" w:hAnsi="Times New Roman"/>
                <w:kern w:val="0"/>
                <w:sz w:val="24"/>
              </w:rPr>
              <w:t>CYP1A1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14:paraId="472C4CC5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CCAGGCGAGAAGGTGGATATGAC</w:t>
            </w:r>
            <w:r w:rsidRPr="00131465">
              <w:rPr>
                <w:rFonts w:ascii="Times New Roman" w:eastAsia="仿宋_GB2312" w:hAnsi="Times New Roman"/>
                <w:sz w:val="24"/>
              </w:rPr>
              <w:br/>
              <w:t>TGGAGATGCTGAGGACCAGAAGAC</w:t>
            </w:r>
          </w:p>
        </w:tc>
      </w:tr>
      <w:tr w:rsidR="007D5E37" w:rsidRPr="00131465" w14:paraId="361C091D" w14:textId="77777777" w:rsidTr="00885280">
        <w:trPr>
          <w:trHeight w:val="567"/>
        </w:trPr>
        <w:tc>
          <w:tcPr>
            <w:tcW w:w="1418" w:type="dxa"/>
            <w:tcBorders>
              <w:top w:val="nil"/>
            </w:tcBorders>
            <w:vAlign w:val="center"/>
          </w:tcPr>
          <w:p w14:paraId="0EA0E965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</w:pPr>
            <w:r w:rsidRPr="00131465">
              <w:rPr>
                <w:rFonts w:ascii="Times New Roman" w:hAnsi="Times New Roman"/>
                <w:kern w:val="0"/>
                <w:sz w:val="24"/>
              </w:rPr>
              <w:t>CYP1B1</w:t>
            </w:r>
          </w:p>
        </w:tc>
        <w:tc>
          <w:tcPr>
            <w:tcW w:w="6804" w:type="dxa"/>
            <w:tcBorders>
              <w:top w:val="nil"/>
            </w:tcBorders>
            <w:vAlign w:val="center"/>
          </w:tcPr>
          <w:p w14:paraId="4E26807D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GAGAGTTGGTGGCAGTGTTGGTG</w:t>
            </w:r>
            <w:r w:rsidRPr="00131465">
              <w:rPr>
                <w:rFonts w:ascii="Times New Roman" w:eastAsia="仿宋_GB2312" w:hAnsi="Times New Roman"/>
                <w:sz w:val="24"/>
              </w:rPr>
              <w:br/>
            </w:r>
            <w:r w:rsidRPr="00131465">
              <w:rPr>
                <w:rFonts w:ascii="Times New Roman" w:eastAsia="仿宋_GB2312" w:hAnsi="Times New Roman" w:hint="eastAsia"/>
                <w:sz w:val="24"/>
              </w:rPr>
              <w:t>CTCGGCATCGTCGTGGTTGTAC</w:t>
            </w:r>
          </w:p>
        </w:tc>
      </w:tr>
      <w:tr w:rsidR="007D5E37" w:rsidRPr="00131465" w14:paraId="3008FE0B" w14:textId="77777777" w:rsidTr="00885280">
        <w:trPr>
          <w:trHeight w:val="567"/>
        </w:trPr>
        <w:tc>
          <w:tcPr>
            <w:tcW w:w="1418" w:type="dxa"/>
            <w:tcBorders>
              <w:top w:val="nil"/>
            </w:tcBorders>
            <w:vAlign w:val="center"/>
          </w:tcPr>
          <w:p w14:paraId="6C965EDF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 w:hint="eastAsia"/>
                <w:kern w:val="0"/>
                <w:sz w:val="24"/>
              </w:rPr>
              <w:t>CYP</w:t>
            </w:r>
            <w:r w:rsidRPr="00131465">
              <w:rPr>
                <w:rFonts w:ascii="Times New Roman" w:hAnsi="Times New Roman"/>
                <w:kern w:val="0"/>
                <w:sz w:val="24"/>
              </w:rPr>
              <w:t>19</w:t>
            </w:r>
            <w:r w:rsidRPr="00131465">
              <w:rPr>
                <w:rFonts w:ascii="Times New Roman" w:hAnsi="Times New Roman" w:hint="eastAsia"/>
                <w:kern w:val="0"/>
                <w:sz w:val="24"/>
              </w:rPr>
              <w:t>A</w:t>
            </w:r>
            <w:r w:rsidRPr="00131465"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6804" w:type="dxa"/>
            <w:tcBorders>
              <w:top w:val="nil"/>
            </w:tcBorders>
            <w:vAlign w:val="center"/>
          </w:tcPr>
          <w:p w14:paraId="5FC279D6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GCCTGCGGTATCAGCCTGTC</w:t>
            </w:r>
          </w:p>
          <w:p w14:paraId="42C8E514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GCCTGTGCATTCTTCCGATGTTC</w:t>
            </w:r>
          </w:p>
        </w:tc>
      </w:tr>
      <w:tr w:rsidR="007D5E37" w:rsidRPr="00131465" w14:paraId="287EF969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6406B44D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SULT1E1</w:t>
            </w:r>
          </w:p>
        </w:tc>
        <w:tc>
          <w:tcPr>
            <w:tcW w:w="6804" w:type="dxa"/>
            <w:vAlign w:val="center"/>
          </w:tcPr>
          <w:p w14:paraId="703FD2AC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GCCGAAATGCCAAAGATGTCGTC</w:t>
            </w:r>
          </w:p>
          <w:p w14:paraId="5B82157B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CAGGAACCATACGGAACTTGCC</w:t>
            </w:r>
          </w:p>
        </w:tc>
      </w:tr>
      <w:tr w:rsidR="007D5E37" w:rsidRPr="00131465" w14:paraId="40D83953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2A32EFF0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COMT</w:t>
            </w:r>
          </w:p>
        </w:tc>
        <w:tc>
          <w:tcPr>
            <w:tcW w:w="6804" w:type="dxa"/>
            <w:vAlign w:val="center"/>
          </w:tcPr>
          <w:p w14:paraId="7F2B85E7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TTGACCACTGGAAAGACCGCTAC</w:t>
            </w:r>
          </w:p>
          <w:p w14:paraId="43BCE634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TCTCACATACGCCAGGAAGTCAGG</w:t>
            </w:r>
          </w:p>
        </w:tc>
      </w:tr>
      <w:tr w:rsidR="007D5E37" w:rsidRPr="00131465" w14:paraId="1168FED7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421BF63A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GSTA1</w:t>
            </w:r>
          </w:p>
        </w:tc>
        <w:tc>
          <w:tcPr>
            <w:tcW w:w="6804" w:type="dxa"/>
            <w:vAlign w:val="center"/>
          </w:tcPr>
          <w:p w14:paraId="45C1D714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GTGCAGACCAGAGCCATTCTCAAC</w:t>
            </w:r>
          </w:p>
          <w:p w14:paraId="3864E319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TCATCCAGATCCGCCACTCCTTC</w:t>
            </w:r>
          </w:p>
        </w:tc>
      </w:tr>
      <w:tr w:rsidR="007D5E37" w:rsidRPr="00131465" w14:paraId="48C2723D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04053FE6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GSTP1</w:t>
            </w:r>
          </w:p>
        </w:tc>
        <w:tc>
          <w:tcPr>
            <w:tcW w:w="6804" w:type="dxa"/>
            <w:vAlign w:val="center"/>
          </w:tcPr>
          <w:p w14:paraId="5870FA19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GCTGGAAGGAGGAGGTGGTTAC</w:t>
            </w:r>
          </w:p>
          <w:p w14:paraId="01377CFC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GCGACCCAGGTGCCTCAAG</w:t>
            </w:r>
          </w:p>
        </w:tc>
      </w:tr>
      <w:tr w:rsidR="007D5E37" w:rsidRPr="00131465" w14:paraId="1D3A1983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66A56BD2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</w:pPr>
            <w:r w:rsidRPr="00131465">
              <w:rPr>
                <w:rFonts w:ascii="Times New Roman" w:eastAsia="仿宋_GB2312" w:hAnsi="Times New Roman"/>
                <w:sz w:val="24"/>
              </w:rPr>
              <w:t>UGT1A8</w:t>
            </w:r>
          </w:p>
        </w:tc>
        <w:tc>
          <w:tcPr>
            <w:tcW w:w="6804" w:type="dxa"/>
            <w:vAlign w:val="center"/>
          </w:tcPr>
          <w:p w14:paraId="73263E8A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TCTGGACCTGGCTGTGTTCTGG</w:t>
            </w:r>
            <w:r w:rsidRPr="00131465">
              <w:rPr>
                <w:rFonts w:ascii="Times New Roman" w:eastAsia="仿宋_GB2312" w:hAnsi="Times New Roman"/>
                <w:sz w:val="24"/>
              </w:rPr>
              <w:br/>
              <w:t>GAAGACCACCGTCAACACGATGG</w:t>
            </w:r>
          </w:p>
        </w:tc>
      </w:tr>
      <w:tr w:rsidR="007D5E37" w:rsidRPr="00131465" w14:paraId="5DA3B294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58F18749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</w:pPr>
            <w:r w:rsidRPr="00131465">
              <w:rPr>
                <w:rFonts w:ascii="Times New Roman" w:eastAsia="仿宋_GB2312" w:hAnsi="Times New Roman"/>
                <w:sz w:val="24"/>
              </w:rPr>
              <w:t>UGT1A9</w:t>
            </w:r>
          </w:p>
        </w:tc>
        <w:tc>
          <w:tcPr>
            <w:tcW w:w="6804" w:type="dxa"/>
            <w:vAlign w:val="center"/>
          </w:tcPr>
          <w:p w14:paraId="44DFED69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GGCTGTCCATCCTCCCTTC</w:t>
            </w:r>
            <w:r w:rsidRPr="00131465">
              <w:rPr>
                <w:rFonts w:ascii="Times New Roman" w:eastAsia="仿宋_GB2312" w:hAnsi="Times New Roman"/>
                <w:sz w:val="24"/>
              </w:rPr>
              <w:br/>
              <w:t>CATGCCCTCTCTGGAGGAGT</w:t>
            </w:r>
          </w:p>
        </w:tc>
      </w:tr>
      <w:tr w:rsidR="007D5E37" w:rsidRPr="00131465" w14:paraId="33179055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6C06C502" w14:textId="3DC0548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hAnsi="Times New Roman" w:hint="eastAsia"/>
                <w:kern w:val="0"/>
                <w:sz w:val="24"/>
              </w:rPr>
              <w:t>UGT2B</w:t>
            </w:r>
            <w:r w:rsidR="00871B1B" w:rsidRPr="00131465"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6804" w:type="dxa"/>
            <w:vAlign w:val="center"/>
          </w:tcPr>
          <w:p w14:paraId="5AC0D77C" w14:textId="4FCD2A3A" w:rsidR="007D5E37" w:rsidRPr="00131465" w:rsidRDefault="00BC0D20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AAAGTGCTAGTGTGGCCCAC</w:t>
            </w:r>
            <w:r w:rsidR="007D5E37" w:rsidRPr="00131465">
              <w:rPr>
                <w:rFonts w:ascii="Times New Roman" w:eastAsia="仿宋_GB2312" w:hAnsi="Times New Roman"/>
                <w:sz w:val="24"/>
              </w:rPr>
              <w:br/>
            </w:r>
            <w:r w:rsidRPr="00131465">
              <w:rPr>
                <w:rFonts w:ascii="Times New Roman" w:eastAsia="仿宋_GB2312" w:hAnsi="Times New Roman"/>
                <w:sz w:val="24"/>
              </w:rPr>
              <w:t>GCCGAAGATACAAGAACCGTGA</w:t>
            </w:r>
          </w:p>
        </w:tc>
      </w:tr>
      <w:tr w:rsidR="007D5E37" w:rsidRPr="00131465" w14:paraId="7EEE8FC1" w14:textId="77777777" w:rsidTr="00885280">
        <w:trPr>
          <w:trHeight w:val="567"/>
        </w:trPr>
        <w:tc>
          <w:tcPr>
            <w:tcW w:w="1418" w:type="dxa"/>
            <w:vAlign w:val="center"/>
          </w:tcPr>
          <w:p w14:paraId="2A08D004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NRF2</w:t>
            </w:r>
          </w:p>
        </w:tc>
        <w:tc>
          <w:tcPr>
            <w:tcW w:w="6804" w:type="dxa"/>
            <w:vAlign w:val="center"/>
          </w:tcPr>
          <w:p w14:paraId="2F20F9B4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ATTTGTAGATGACCATGAGTCGC</w:t>
            </w:r>
          </w:p>
          <w:p w14:paraId="1F183679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TCCTGCCAAACTTGCTCCAT</w:t>
            </w:r>
          </w:p>
        </w:tc>
      </w:tr>
      <w:tr w:rsidR="007D5E37" w:rsidRPr="00131465" w14:paraId="085036CE" w14:textId="77777777" w:rsidTr="00885280">
        <w:trPr>
          <w:trHeight w:val="567"/>
        </w:trPr>
        <w:tc>
          <w:tcPr>
            <w:tcW w:w="1418" w:type="dxa"/>
            <w:tcBorders>
              <w:bottom w:val="nil"/>
            </w:tcBorders>
            <w:vAlign w:val="center"/>
          </w:tcPr>
          <w:p w14:paraId="210DCA1D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lastRenderedPageBreak/>
              <w:t>PXR</w:t>
            </w:r>
          </w:p>
        </w:tc>
        <w:tc>
          <w:tcPr>
            <w:tcW w:w="6804" w:type="dxa"/>
            <w:tcBorders>
              <w:bottom w:val="nil"/>
            </w:tcBorders>
            <w:vAlign w:val="center"/>
          </w:tcPr>
          <w:p w14:paraId="290F7CB3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AAGGGCGTCATCAACTTCG</w:t>
            </w:r>
          </w:p>
          <w:p w14:paraId="522FA16A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GGAAGCCGCCATTAGGGTC</w:t>
            </w:r>
          </w:p>
        </w:tc>
      </w:tr>
      <w:tr w:rsidR="007D5E37" w:rsidRPr="00131465" w14:paraId="7F2954F5" w14:textId="77777777" w:rsidTr="00885280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532168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PPARγ</w:t>
            </w: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14:paraId="78353878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GCATCAGGCTTCCACTAT</w:t>
            </w:r>
          </w:p>
          <w:p w14:paraId="2CC43B72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TTCAATCGGATGGTTCTTC</w:t>
            </w:r>
          </w:p>
        </w:tc>
      </w:tr>
      <w:tr w:rsidR="007D5E37" w:rsidRPr="00131465" w14:paraId="3D4DCAA9" w14:textId="77777777" w:rsidTr="00885280">
        <w:trPr>
          <w:trHeight w:val="567"/>
        </w:trPr>
        <w:tc>
          <w:tcPr>
            <w:tcW w:w="1418" w:type="dxa"/>
            <w:tcBorders>
              <w:top w:val="nil"/>
            </w:tcBorders>
            <w:vAlign w:val="center"/>
          </w:tcPr>
          <w:p w14:paraId="6FAD4552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FXR</w:t>
            </w:r>
          </w:p>
        </w:tc>
        <w:tc>
          <w:tcPr>
            <w:tcW w:w="6804" w:type="dxa"/>
            <w:tcBorders>
              <w:top w:val="nil"/>
            </w:tcBorders>
            <w:vAlign w:val="center"/>
          </w:tcPr>
          <w:p w14:paraId="6549409D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GTCCTATTATTCCAACCT</w:t>
            </w:r>
          </w:p>
          <w:p w14:paraId="4640C18B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ATTCGCCTGAGTTCATAG</w:t>
            </w:r>
          </w:p>
        </w:tc>
      </w:tr>
      <w:tr w:rsidR="007D5E37" w:rsidRPr="00131465" w14:paraId="63BF5796" w14:textId="77777777" w:rsidTr="00885280">
        <w:trPr>
          <w:trHeight w:val="567"/>
        </w:trPr>
        <w:tc>
          <w:tcPr>
            <w:tcW w:w="1418" w:type="dxa"/>
            <w:tcBorders>
              <w:bottom w:val="nil"/>
            </w:tcBorders>
            <w:vAlign w:val="center"/>
          </w:tcPr>
          <w:p w14:paraId="6C649513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31465">
              <w:rPr>
                <w:rFonts w:ascii="Times New Roman" w:hAnsi="Times New Roman"/>
                <w:kern w:val="0"/>
                <w:sz w:val="24"/>
              </w:rPr>
              <w:t>CAR</w:t>
            </w:r>
          </w:p>
        </w:tc>
        <w:tc>
          <w:tcPr>
            <w:tcW w:w="6804" w:type="dxa"/>
            <w:tcBorders>
              <w:bottom w:val="nil"/>
            </w:tcBorders>
            <w:vAlign w:val="center"/>
          </w:tcPr>
          <w:p w14:paraId="69B7F861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ATATCTCACTCAACACTACG</w:t>
            </w:r>
          </w:p>
          <w:p w14:paraId="51C09274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GACCGCATCTTCCATCTT</w:t>
            </w:r>
          </w:p>
        </w:tc>
      </w:tr>
      <w:tr w:rsidR="007D5E37" w:rsidRPr="00131465" w14:paraId="5F2A2154" w14:textId="77777777" w:rsidTr="00885280">
        <w:trPr>
          <w:trHeight w:val="567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E900177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 w:cs="Times New Roman"/>
                <w:sz w:val="24"/>
              </w:rPr>
            </w:pPr>
            <w:r w:rsidRPr="00131465">
              <w:rPr>
                <w:rFonts w:ascii="Times New Roman" w:eastAsia="仿宋_GB2312" w:hAnsi="Times New Roman" w:cs="Times New Roman"/>
                <w:sz w:val="24"/>
              </w:rPr>
              <w:t>β-actin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vAlign w:val="center"/>
          </w:tcPr>
          <w:p w14:paraId="35950241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CCCATCTATGAGGGTTACGC</w:t>
            </w:r>
          </w:p>
          <w:p w14:paraId="30845127" w14:textId="77777777" w:rsidR="007D5E37" w:rsidRPr="00131465" w:rsidRDefault="007D5E37" w:rsidP="008852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_GB2312" w:hAnsi="Times New Roman"/>
                <w:sz w:val="24"/>
              </w:rPr>
            </w:pPr>
            <w:r w:rsidRPr="00131465">
              <w:rPr>
                <w:rFonts w:ascii="Times New Roman" w:eastAsia="仿宋_GB2312" w:hAnsi="Times New Roman"/>
                <w:sz w:val="24"/>
              </w:rPr>
              <w:t>TTTAATGTCACGCACGATTTC</w:t>
            </w:r>
          </w:p>
        </w:tc>
      </w:tr>
    </w:tbl>
    <w:p w14:paraId="6E4D7D63" w14:textId="77777777" w:rsidR="007D5E37" w:rsidRPr="00131465" w:rsidRDefault="007D5E37" w:rsidP="007D5E37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bookmarkEnd w:id="11"/>
    <w:p w14:paraId="67E01B55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B6A89AC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BF62CEE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90BB995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19A0486" w14:textId="1DC53A6F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325F6B06" w14:textId="11999B17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CDF6B47" w14:textId="3223618A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1261CC18" w14:textId="4CDF69D8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31EC54FE" w14:textId="52855FBA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1B63909" w14:textId="26B6FFA3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579E33C" w14:textId="400F5887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27C403D1" w14:textId="6C4D1BA1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F3E26B5" w14:textId="208B9E0F" w:rsidR="007F4510" w:rsidRPr="00131465" w:rsidRDefault="007F4510" w:rsidP="007F4510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31465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2. </w:t>
      </w:r>
      <w:r w:rsidR="00CD25F1" w:rsidRPr="00131465">
        <w:rPr>
          <w:rFonts w:ascii="Times New Roman" w:eastAsia="宋体" w:hAnsi="Times New Roman" w:cs="Times New Roman"/>
          <w:b/>
          <w:sz w:val="24"/>
          <w:szCs w:val="24"/>
        </w:rPr>
        <w:t xml:space="preserve">Standard curve and linear range of </w:t>
      </w:r>
      <w:r w:rsidR="00C074DB" w:rsidRPr="00131465">
        <w:rPr>
          <w:rFonts w:ascii="Times New Roman" w:eastAsia="宋体" w:hAnsi="Times New Roman" w:cs="Times New Roman"/>
          <w:b/>
          <w:sz w:val="24"/>
          <w:szCs w:val="24"/>
        </w:rPr>
        <w:t>estrogens</w:t>
      </w:r>
    </w:p>
    <w:tbl>
      <w:tblPr>
        <w:tblW w:w="9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2410"/>
        <w:gridCol w:w="1984"/>
        <w:gridCol w:w="2366"/>
      </w:tblGrid>
      <w:tr w:rsidR="00FF078B" w:rsidRPr="00131465" w14:paraId="4A645D72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8CAB1" w14:textId="62638B5B" w:rsidR="00FF078B" w:rsidRPr="00131465" w:rsidRDefault="00FF078B" w:rsidP="00546068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Compon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D2A72" w14:textId="3140869C" w:rsidR="00FF078B" w:rsidRPr="00131465" w:rsidRDefault="00FF078B" w:rsidP="00546068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ibration equ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239CB" w14:textId="77777777" w:rsidR="00FF078B" w:rsidRPr="00131465" w:rsidRDefault="00FF078B" w:rsidP="00546068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00D8A" w14:textId="67AAD80C" w:rsidR="00FF078B" w:rsidRPr="00131465" w:rsidRDefault="00FF078B" w:rsidP="00546068">
            <w:pPr>
              <w:widowControl/>
              <w:tabs>
                <w:tab w:val="center" w:pos="2140"/>
                <w:tab w:val="right" w:pos="4281"/>
              </w:tabs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ar range</w:t>
            </w:r>
            <w:r w:rsidR="0035154C"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5154C" w:rsidRPr="0013146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AF711C"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35154C"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)</w:t>
            </w:r>
          </w:p>
        </w:tc>
      </w:tr>
      <w:tr w:rsidR="00FF078B" w:rsidRPr="00131465" w14:paraId="3C8D1F57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0323E" w14:textId="127D57F9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E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273B3" w14:textId="1C04AEBC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y=0.187x+0.0011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D7F68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2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D8967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76FB0E24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01EF" w14:textId="6DA4B5A2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szCs w:val="21"/>
              </w:rPr>
              <w:t>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A7A3" w14:textId="54846D75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y=0.73x+0.006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EB02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0.994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A0EA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50667C43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4380" w14:textId="62D9014F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szCs w:val="21"/>
              </w:rPr>
              <w:t>E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7997" w14:textId="6C1F2542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0.182x+0.000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8280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50E0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3AB2139D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A5AA" w14:textId="3A141E79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szCs w:val="21"/>
              </w:rPr>
              <w:t>2-MeOE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B087" w14:textId="535B35FA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y=0.2x+0.00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FE83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CEC5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3C17E77B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98AB" w14:textId="30E1DB94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szCs w:val="21"/>
              </w:rPr>
              <w:t>4-MeOE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B6D8" w14:textId="4B0A668A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0.134x+0.00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3B2F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5530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04FD869E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0671" w14:textId="63B18B83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2-MeO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029E" w14:textId="2349BE7A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0.189x-0.00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4415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0.991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CDEA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47BFBCBA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3744" w14:textId="2D421D1F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4-MeO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F463" w14:textId="778CF8C3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y=0.432x+0.00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7ED0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0.994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CD59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02321953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E311" w14:textId="5C6403C1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2-OH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D1E3" w14:textId="32C5113B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0.00962x+9.347e-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AE61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B2ED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5A60044A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38D6" w14:textId="03F0E69F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4-OH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CED2" w14:textId="343DECD3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y=0.0174x+0.000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1339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szCs w:val="21"/>
              </w:rPr>
              <w:t>0.994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4FBF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35623191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C776" w14:textId="4BCC1DA1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szCs w:val="21"/>
              </w:rPr>
              <w:t>16α-OHE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A0B0" w14:textId="64984FF1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0.134x+0.00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6CA9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585F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  <w:tr w:rsidR="00FF078B" w:rsidRPr="00131465" w14:paraId="52982C5A" w14:textId="77777777" w:rsidTr="00FF078B">
        <w:trPr>
          <w:trHeight w:val="51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1A6F8" w14:textId="70998858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szCs w:val="21"/>
              </w:rPr>
              <w:t>2/4-OHE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6AC27" w14:textId="23D3DDD3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0.0307x+0.0002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712A9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3A39A" w14:textId="77777777" w:rsidR="00FF078B" w:rsidRPr="00131465" w:rsidRDefault="00FF078B" w:rsidP="00197EA1">
            <w:pPr>
              <w:widowControl/>
              <w:spacing w:line="5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14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5000</w:t>
            </w:r>
          </w:p>
        </w:tc>
      </w:tr>
    </w:tbl>
    <w:p w14:paraId="6529F0D0" w14:textId="1508492F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9EC5FF2" w14:textId="7C29B8E0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7A67437" w14:textId="77C55225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7ED526B" w14:textId="167FD22D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0AED320" w14:textId="0DE6571B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8A87089" w14:textId="50F22DC8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5D32EB7" w14:textId="41B4133F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34533FF7" w14:textId="78C9A5AB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AE58123" w14:textId="16665DD7" w:rsidR="00A83CE8" w:rsidRPr="00131465" w:rsidRDefault="00A83CE8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02ACEF4" w14:textId="77777777" w:rsidR="00B35643" w:rsidRPr="00131465" w:rsidRDefault="00B35643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AF1B50C" w14:textId="77777777" w:rsidR="00A83CE8" w:rsidRPr="00131465" w:rsidRDefault="00A83CE8" w:rsidP="00B723C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3BC9EE4" w14:textId="4ACA0595" w:rsidR="005419E7" w:rsidRPr="00131465" w:rsidRDefault="005419E7" w:rsidP="00143A1E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31465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331B04" w:rsidRPr="00131465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131465">
        <w:rPr>
          <w:rFonts w:ascii="Times New Roman" w:eastAsia="宋体" w:hAnsi="Times New Roman" w:cs="Times New Roman"/>
          <w:b/>
          <w:sz w:val="24"/>
          <w:szCs w:val="24"/>
        </w:rPr>
        <w:t>. Statistical analysis results of quantitative data of estrogen active substances in rat serum, breast, uterus, and ovarian tissue sample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419E7" w:rsidRPr="00131465" w14:paraId="7E4E08B7" w14:textId="77777777" w:rsidTr="00E40A9E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83564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52FBD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OPLS-DA(VIP &gt; 1)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573F4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i/>
                <w:sz w:val="24"/>
              </w:rPr>
              <w:t xml:space="preserve">T </w:t>
            </w:r>
            <w:r w:rsidRPr="00131465">
              <w:rPr>
                <w:rFonts w:ascii="Times New Roman" w:eastAsia="宋体" w:hAnsi="Times New Roman"/>
                <w:sz w:val="24"/>
              </w:rPr>
              <w:t>test</w:t>
            </w:r>
            <w:r w:rsidRPr="00131465">
              <w:rPr>
                <w:rFonts w:ascii="Times New Roman" w:eastAsia="宋体" w:hAnsi="Times New Roman" w:hint="eastAsia"/>
                <w:sz w:val="24"/>
              </w:rPr>
              <w:t>（</w:t>
            </w:r>
            <w:r w:rsidRPr="00131465">
              <w:rPr>
                <w:rFonts w:ascii="Times New Roman" w:eastAsia="宋体" w:hAnsi="Times New Roman"/>
                <w:i/>
                <w:sz w:val="24"/>
              </w:rPr>
              <w:t xml:space="preserve">P &lt; </w:t>
            </w:r>
            <w:r w:rsidRPr="00131465">
              <w:rPr>
                <w:rFonts w:ascii="Times New Roman" w:eastAsia="宋体" w:hAnsi="Times New Roman"/>
                <w:sz w:val="24"/>
              </w:rPr>
              <w:t xml:space="preserve">0.05 or </w:t>
            </w:r>
            <w:r w:rsidRPr="00131465">
              <w:rPr>
                <w:rFonts w:ascii="Times New Roman" w:eastAsia="宋体" w:hAnsi="Times New Roman"/>
                <w:i/>
                <w:sz w:val="24"/>
              </w:rPr>
              <w:t xml:space="preserve">P &lt; </w:t>
            </w:r>
            <w:r w:rsidRPr="00131465">
              <w:rPr>
                <w:rFonts w:ascii="Times New Roman" w:eastAsia="宋体" w:hAnsi="Times New Roman"/>
                <w:sz w:val="24"/>
              </w:rPr>
              <w:t xml:space="preserve">0.01 or </w:t>
            </w:r>
            <w:r w:rsidRPr="00131465">
              <w:rPr>
                <w:rFonts w:ascii="Times New Roman" w:eastAsia="宋体" w:hAnsi="Times New Roman"/>
                <w:i/>
                <w:sz w:val="24"/>
              </w:rPr>
              <w:t xml:space="preserve">P &lt; </w:t>
            </w:r>
            <w:r w:rsidRPr="00131465">
              <w:rPr>
                <w:rFonts w:ascii="Times New Roman" w:eastAsia="宋体" w:hAnsi="Times New Roman"/>
                <w:sz w:val="24"/>
              </w:rPr>
              <w:t>0.001</w:t>
            </w:r>
            <w:r w:rsidRPr="00131465">
              <w:rPr>
                <w:rFonts w:ascii="Times New Roman" w:eastAsia="宋体" w:hAnsi="Times New Roman" w:hint="eastAsia"/>
                <w:sz w:val="24"/>
              </w:rPr>
              <w:t>）</w:t>
            </w:r>
          </w:p>
        </w:tc>
      </w:tr>
      <w:tr w:rsidR="005419E7" w:rsidRPr="00131465" w14:paraId="6FB65C29" w14:textId="77777777" w:rsidTr="00885280">
        <w:trPr>
          <w:trHeight w:val="561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153B6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Serum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53114" w14:textId="77777777" w:rsidR="005419E7" w:rsidRPr="00131465" w:rsidRDefault="005419E7" w:rsidP="00885280">
            <w:pPr>
              <w:widowControl/>
              <w:spacing w:afterLines="50" w:after="156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2-MeOE1</w:t>
            </w:r>
            <w:r w:rsidRPr="00131465">
              <w:rPr>
                <w:rFonts w:ascii="Times New Roman" w:eastAsia="宋体" w:hAnsi="Times New Roman" w:hint="eastAsia"/>
                <w:sz w:val="24"/>
              </w:rPr>
              <w:t>、</w:t>
            </w:r>
            <w:r w:rsidRPr="00131465">
              <w:rPr>
                <w:rFonts w:ascii="Times New Roman" w:eastAsia="宋体" w:hAnsi="Times New Roman"/>
                <w:sz w:val="24"/>
              </w:rPr>
              <w:t>4-MeOE2</w:t>
            </w:r>
            <w:r w:rsidRPr="00131465">
              <w:rPr>
                <w:rFonts w:ascii="Times New Roman" w:eastAsia="宋体" w:hAnsi="Times New Roman" w:hint="eastAsia"/>
                <w:sz w:val="24"/>
              </w:rPr>
              <w:t>、</w:t>
            </w:r>
            <w:r w:rsidRPr="00131465">
              <w:rPr>
                <w:rFonts w:ascii="Times New Roman" w:eastAsia="宋体" w:hAnsi="Times New Roman"/>
                <w:sz w:val="24"/>
              </w:rPr>
              <w:t>2-OHE2</w:t>
            </w:r>
            <w:r w:rsidRPr="00131465">
              <w:rPr>
                <w:rFonts w:ascii="Times New Roman" w:eastAsia="宋体" w:hAnsi="Times New Roman" w:hint="eastAsia"/>
                <w:sz w:val="24"/>
              </w:rPr>
              <w:t>、</w:t>
            </w:r>
            <w:r w:rsidRPr="00131465">
              <w:rPr>
                <w:rFonts w:ascii="Times New Roman" w:eastAsia="宋体" w:hAnsi="Times New Roman"/>
                <w:sz w:val="24"/>
              </w:rPr>
              <w:t>4-OHE2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89C70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4-OHE2</w:t>
            </w:r>
          </w:p>
        </w:tc>
      </w:tr>
      <w:tr w:rsidR="005419E7" w:rsidRPr="00131465" w14:paraId="120E932B" w14:textId="77777777" w:rsidTr="00885280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8B41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Breast tissu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07EB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2-OH</w:t>
            </w:r>
            <w:r w:rsidRPr="00131465">
              <w:rPr>
                <w:rFonts w:ascii="Times New Roman" w:eastAsia="宋体" w:hAnsi="Times New Roman" w:cs="Times New Roman"/>
                <w:sz w:val="24"/>
              </w:rPr>
              <w:t>E2</w:t>
            </w:r>
            <w:r w:rsidRPr="00131465">
              <w:rPr>
                <w:rFonts w:ascii="Times New Roman" w:eastAsia="宋体" w:hAnsi="Times New Roman" w:cs="Times New Roman"/>
                <w:sz w:val="24"/>
              </w:rPr>
              <w:t>、</w:t>
            </w:r>
            <w:r w:rsidRPr="00131465">
              <w:rPr>
                <w:rFonts w:ascii="Times New Roman" w:eastAsia="宋体" w:hAnsi="Times New Roman" w:cs="Times New Roman"/>
                <w:sz w:val="24"/>
              </w:rPr>
              <w:t>16α-</w:t>
            </w:r>
            <w:r w:rsidRPr="00131465">
              <w:rPr>
                <w:rFonts w:ascii="Times New Roman" w:eastAsia="宋体" w:hAnsi="Times New Roman"/>
                <w:sz w:val="24"/>
              </w:rPr>
              <w:t>OHE1</w:t>
            </w:r>
            <w:r w:rsidRPr="00131465">
              <w:rPr>
                <w:rFonts w:ascii="Times New Roman" w:eastAsia="宋体" w:hAnsi="Times New Roman" w:cs="Times New Roman"/>
                <w:sz w:val="24"/>
              </w:rPr>
              <w:t>、</w:t>
            </w:r>
            <w:r w:rsidRPr="00131465">
              <w:rPr>
                <w:rFonts w:ascii="Times New Roman" w:eastAsia="宋体" w:hAnsi="Times New Roman" w:cs="Times New Roman"/>
                <w:sz w:val="24"/>
              </w:rPr>
              <w:t>E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8AE7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E1</w:t>
            </w:r>
            <w:r w:rsidRPr="00131465">
              <w:rPr>
                <w:rFonts w:ascii="Times New Roman" w:eastAsia="宋体" w:hAnsi="Times New Roman" w:hint="eastAsia"/>
                <w:sz w:val="24"/>
              </w:rPr>
              <w:t>、</w:t>
            </w:r>
            <w:r w:rsidRPr="00131465">
              <w:rPr>
                <w:rFonts w:ascii="Times New Roman" w:eastAsia="宋体" w:hAnsi="Times New Roman"/>
                <w:sz w:val="24"/>
              </w:rPr>
              <w:t>2-OHE2</w:t>
            </w:r>
          </w:p>
        </w:tc>
      </w:tr>
      <w:tr w:rsidR="005419E7" w:rsidRPr="00131465" w14:paraId="4012DB9C" w14:textId="77777777" w:rsidTr="00D47F0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8487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Uterine tissu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919D0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 w:hint="eastAsia"/>
                <w:sz w:val="24"/>
              </w:rPr>
              <w:t>E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3A8C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 w:hint="eastAsia"/>
                <w:sz w:val="24"/>
              </w:rPr>
              <w:t>E2</w:t>
            </w:r>
          </w:p>
        </w:tc>
      </w:tr>
      <w:tr w:rsidR="005419E7" w:rsidRPr="00131465" w14:paraId="2D78293A" w14:textId="77777777" w:rsidTr="00D47F01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FC5D7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Ovarian tissu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59E98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E2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23715" w14:textId="77777777" w:rsidR="005419E7" w:rsidRPr="00131465" w:rsidRDefault="005419E7" w:rsidP="00885280">
            <w:pPr>
              <w:widowControl/>
              <w:spacing w:line="480" w:lineRule="auto"/>
              <w:jc w:val="center"/>
              <w:rPr>
                <w:rFonts w:ascii="Calibri" w:eastAsia="宋体" w:hAnsi="Calibri"/>
                <w:szCs w:val="24"/>
              </w:rPr>
            </w:pPr>
            <w:r w:rsidRPr="00131465">
              <w:rPr>
                <w:rFonts w:ascii="Times New Roman" w:eastAsia="宋体" w:hAnsi="Times New Roman"/>
                <w:sz w:val="24"/>
              </w:rPr>
              <w:t>No difference</w:t>
            </w:r>
          </w:p>
        </w:tc>
      </w:tr>
    </w:tbl>
    <w:p w14:paraId="75D24EA3" w14:textId="77777777" w:rsidR="005419E7" w:rsidRPr="00131465" w:rsidRDefault="005419E7" w:rsidP="005419E7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201FC8BD" w14:textId="77777777" w:rsidR="005419E7" w:rsidRPr="00131465" w:rsidRDefault="005419E7" w:rsidP="005419E7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339B778D" w14:textId="6E46237A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13CBF58F" w14:textId="12983AB4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510D75D" w14:textId="22231208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36779180" w14:textId="2415B81D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044F77D" w14:textId="20D77724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50255F5" w14:textId="45A83C1F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21739DE" w14:textId="3013D3DD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3B39370" w14:textId="1B2BF479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04E960F" w14:textId="61DF7798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4FBDA43" w14:textId="5CF10E9C" w:rsidR="005419E7" w:rsidRPr="00131465" w:rsidRDefault="005419E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08FEFC4" w14:textId="77777777" w:rsidR="00596F7D" w:rsidRPr="00131465" w:rsidRDefault="00596F7D" w:rsidP="00CA553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D7C71B2" w14:textId="34E1B0A3" w:rsidR="007D5E37" w:rsidRPr="00131465" w:rsidRDefault="007D5E37" w:rsidP="007D5E37">
      <w:pPr>
        <w:spacing w:line="480" w:lineRule="auto"/>
        <w:jc w:val="left"/>
        <w:rPr>
          <w:rFonts w:ascii="Times New Roman" w:eastAsia="宋体" w:hAnsi="Times New Roman" w:cs="Times New Roman"/>
          <w:bCs/>
          <w:szCs w:val="21"/>
        </w:rPr>
      </w:pPr>
      <w:r w:rsidRPr="00131465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="00143A1E" w:rsidRPr="00131465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C7F31" w:rsidRPr="00131465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131465">
        <w:rPr>
          <w:rFonts w:ascii="Times New Roman" w:eastAsia="宋体" w:hAnsi="Times New Roman" w:cs="Times New Roman"/>
          <w:b/>
          <w:sz w:val="24"/>
          <w:szCs w:val="24"/>
        </w:rPr>
        <w:t xml:space="preserve">. Influence of TAM on mRNA levels (rat). </w:t>
      </w:r>
      <w:r w:rsidRPr="00131465">
        <w:rPr>
          <w:rFonts w:ascii="Times New Roman" w:eastAsia="宋体" w:hAnsi="Times New Roman" w:cs="Times New Roman"/>
          <w:bCs/>
          <w:szCs w:val="21"/>
        </w:rPr>
        <w:t>The mRNA expression of CYP1A1, CYP1B1, CYP19A1, SULT1E1, COMT, GSTA1, GSTP1, UGT1A1, UGT1A9, UGT2B</w:t>
      </w:r>
      <w:r w:rsidR="00FA55DF" w:rsidRPr="00131465">
        <w:rPr>
          <w:rFonts w:ascii="Times New Roman" w:eastAsia="宋体" w:hAnsi="Times New Roman" w:cs="Times New Roman"/>
          <w:bCs/>
          <w:szCs w:val="21"/>
        </w:rPr>
        <w:t>1</w:t>
      </w:r>
      <w:r w:rsidRPr="00131465">
        <w:rPr>
          <w:rFonts w:ascii="Times New Roman" w:eastAsia="宋体" w:hAnsi="Times New Roman" w:cs="Times New Roman"/>
          <w:bCs/>
          <w:szCs w:val="21"/>
        </w:rPr>
        <w:t xml:space="preserve"> was detected in breast tissue of 6 rats. Results are shown as means ± SEM of 6 rats. </w:t>
      </w:r>
      <w:r w:rsidRPr="00131465">
        <w:rPr>
          <w:rFonts w:ascii="Times New Roman" w:eastAsia="宋体" w:hAnsi="Times New Roman" w:cs="Times New Roman"/>
          <w:bCs/>
          <w:i/>
          <w:iCs/>
          <w:szCs w:val="21"/>
        </w:rPr>
        <w:t>*p</w:t>
      </w:r>
      <w:r w:rsidRPr="00131465">
        <w:rPr>
          <w:rFonts w:ascii="Times New Roman" w:eastAsia="宋体" w:hAnsi="Times New Roman" w:cs="Times New Roman"/>
          <w:bCs/>
          <w:szCs w:val="21"/>
        </w:rPr>
        <w:t xml:space="preserve"> &lt; 0.05, </w:t>
      </w:r>
      <w:r w:rsidRPr="00131465">
        <w:rPr>
          <w:rFonts w:ascii="Times New Roman" w:eastAsia="宋体" w:hAnsi="Times New Roman" w:cs="Times New Roman"/>
          <w:bCs/>
          <w:i/>
          <w:iCs/>
          <w:szCs w:val="21"/>
        </w:rPr>
        <w:t>**p</w:t>
      </w:r>
      <w:r w:rsidRPr="00131465">
        <w:rPr>
          <w:rFonts w:ascii="Times New Roman" w:eastAsia="宋体" w:hAnsi="Times New Roman" w:cs="Times New Roman"/>
          <w:bCs/>
          <w:szCs w:val="21"/>
        </w:rPr>
        <w:t xml:space="preserve"> &lt; 0.01 vs Control group.</w:t>
      </w:r>
    </w:p>
    <w:tbl>
      <w:tblPr>
        <w:tblW w:w="8613" w:type="dxa"/>
        <w:jc w:val="center"/>
        <w:tblLook w:val="04A0" w:firstRow="1" w:lastRow="0" w:firstColumn="1" w:lastColumn="0" w:noHBand="0" w:noVBand="1"/>
      </w:tblPr>
      <w:tblGrid>
        <w:gridCol w:w="2780"/>
        <w:gridCol w:w="1217"/>
        <w:gridCol w:w="1301"/>
        <w:gridCol w:w="679"/>
        <w:gridCol w:w="1787"/>
        <w:gridCol w:w="933"/>
      </w:tblGrid>
      <w:tr w:rsidR="007D5E37" w:rsidRPr="00131465" w14:paraId="294027A1" w14:textId="77777777" w:rsidTr="00885280">
        <w:trPr>
          <w:trHeight w:val="276"/>
          <w:jc w:val="center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28A49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bolism Phase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FD72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AB99C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F5C2E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moxifen group</w:t>
            </w:r>
          </w:p>
        </w:tc>
      </w:tr>
      <w:tr w:rsidR="007D5E37" w:rsidRPr="00131465" w14:paraId="7574B5D7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D19F1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8ECD8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30071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4F76B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4B430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17A12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</w:t>
            </w:r>
          </w:p>
        </w:tc>
      </w:tr>
      <w:tr w:rsidR="007D5E37" w:rsidRPr="00131465" w14:paraId="75A896F4" w14:textId="77777777" w:rsidTr="00885280">
        <w:trPr>
          <w:trHeight w:val="276"/>
          <w:jc w:val="center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E6E1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ase I</w:t>
            </w:r>
          </w:p>
          <w:p w14:paraId="1B55FD43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-oxygenase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BDAB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1A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2A28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FCA0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5386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6</w:t>
            </w: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2DDE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7D5E37" w:rsidRPr="00131465" w14:paraId="189AAE51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11D7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410C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1B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17F6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37D2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4C14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7E78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7D5E37" w:rsidRPr="00131465" w14:paraId="70CDCDB8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E227C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DA657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19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359C3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73A20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D9E83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6ECF9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7D5E37" w:rsidRPr="00131465" w14:paraId="623ADCD2" w14:textId="77777777" w:rsidTr="00885280">
        <w:trPr>
          <w:trHeight w:val="276"/>
          <w:jc w:val="center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EDB4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ase II transferase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CE8E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LT1E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1852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C9A4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A033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95AC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7D5E37" w:rsidRPr="00131465" w14:paraId="1A638CFF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4F5E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6BEA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D4A4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48E2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CD82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D20A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7D5E37" w:rsidRPr="00131465" w14:paraId="71512B3B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D16C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24AE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TA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F835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F0A9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29FB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70EE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7D5E37" w:rsidRPr="00131465" w14:paraId="7E3AC1EE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6F4B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69A3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T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6071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9ACF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9CD0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B873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7D5E37" w:rsidRPr="00131465" w14:paraId="58CCE21A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C378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9DC0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T1A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8959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D076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EA07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D9FE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7D5E37" w:rsidRPr="00131465" w14:paraId="68F7C12E" w14:textId="77777777" w:rsidTr="00885280">
        <w:trPr>
          <w:trHeight w:val="276"/>
          <w:jc w:val="center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F0F6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EE54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T1A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C1A4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821A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EAE6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7</w:t>
            </w: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5006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7D5E37" w:rsidRPr="00131465" w14:paraId="30D60A0B" w14:textId="77777777" w:rsidTr="00885280">
        <w:trPr>
          <w:trHeight w:val="276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AFB19" w14:textId="77777777" w:rsidR="007D5E37" w:rsidRPr="00131465" w:rsidRDefault="007D5E37" w:rsidP="008852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FAB73" w14:textId="5BEF6AA9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T2B</w:t>
            </w:r>
            <w:r w:rsidR="00086AAC"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12B8D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092B8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97629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5</w:t>
            </w: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6CA27" w14:textId="77777777" w:rsidR="007D5E37" w:rsidRPr="00131465" w:rsidRDefault="007D5E37" w:rsidP="0088528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146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</w:tbl>
    <w:p w14:paraId="1E4C139A" w14:textId="77777777" w:rsidR="007D5E37" w:rsidRPr="00131465" w:rsidRDefault="007D5E37" w:rsidP="007D5E37">
      <w:pPr>
        <w:spacing w:line="480" w:lineRule="auto"/>
      </w:pPr>
    </w:p>
    <w:p w14:paraId="6798B8FC" w14:textId="77777777" w:rsidR="007D5E37" w:rsidRPr="00131465" w:rsidRDefault="007D5E37" w:rsidP="007D5E37">
      <w:pPr>
        <w:spacing w:line="480" w:lineRule="auto"/>
      </w:pPr>
    </w:p>
    <w:p w14:paraId="348D0585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A5DF002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3A0C644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37F9D00" w14:textId="77777777" w:rsidR="00596F7D" w:rsidRPr="00131465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C7E2511" w14:textId="757D57CA" w:rsidR="007D5E37" w:rsidRPr="00131465" w:rsidRDefault="007D5E37" w:rsidP="007D5E37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31465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="00143A1E" w:rsidRPr="00131465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C7F31" w:rsidRPr="00131465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131465">
        <w:rPr>
          <w:rFonts w:ascii="Times New Roman" w:eastAsia="宋体" w:hAnsi="Times New Roman" w:cs="Times New Roman"/>
          <w:b/>
          <w:sz w:val="24"/>
          <w:szCs w:val="24"/>
        </w:rPr>
        <w:t>. Kinetic parameters for naloxone metabolism by Human liver microsomes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D5E37" w:rsidRPr="00131465" w14:paraId="5DB788A7" w14:textId="77777777" w:rsidTr="0088528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E60B4FF" w14:textId="77777777" w:rsidR="007D5E37" w:rsidRPr="00131465" w:rsidRDefault="007D5E37" w:rsidP="008852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F0C80D7" w14:textId="77777777" w:rsidR="007D5E37" w:rsidRPr="00131465" w:rsidRDefault="007D5E37" w:rsidP="008852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D5E37" w:rsidRPr="00131465" w14:paraId="31495936" w14:textId="77777777" w:rsidTr="00885280">
        <w:tc>
          <w:tcPr>
            <w:tcW w:w="4148" w:type="dxa"/>
            <w:tcBorders>
              <w:top w:val="nil"/>
              <w:bottom w:val="nil"/>
            </w:tcBorders>
          </w:tcPr>
          <w:p w14:paraId="0F7111CC" w14:textId="77777777" w:rsidR="007D5E37" w:rsidRPr="00131465" w:rsidRDefault="007D5E37" w:rsidP="008852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4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</w:t>
            </w: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31465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FC485AE" w14:textId="77777777" w:rsidR="007D5E37" w:rsidRPr="00131465" w:rsidRDefault="007D5E37" w:rsidP="008852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7D5E37" w:rsidRPr="00FE684C" w14:paraId="687F604D" w14:textId="77777777" w:rsidTr="00885280"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65F04B8D" w14:textId="77777777" w:rsidR="007D5E37" w:rsidRPr="00131465" w:rsidRDefault="007D5E37" w:rsidP="008852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46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>C50 (</w:t>
            </w:r>
            <w:r w:rsidRPr="00131465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4E8F3F62" w14:textId="77777777" w:rsidR="007D5E37" w:rsidRPr="00FE684C" w:rsidRDefault="007D5E37" w:rsidP="008852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46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3146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799E51AC" w14:textId="77777777" w:rsidR="007D5E37" w:rsidRPr="00FE684C" w:rsidRDefault="007D5E37" w:rsidP="007D5E37">
      <w:pPr>
        <w:spacing w:line="480" w:lineRule="auto"/>
        <w:rPr>
          <w:rFonts w:ascii="Times New Roman" w:hAnsi="Times New Roman" w:cs="Times New Roman"/>
        </w:rPr>
      </w:pPr>
    </w:p>
    <w:p w14:paraId="49B01C4F" w14:textId="77777777" w:rsidR="007D5E37" w:rsidRPr="00FE684C" w:rsidRDefault="007D5E37" w:rsidP="007D5E37">
      <w:pPr>
        <w:spacing w:line="480" w:lineRule="auto"/>
        <w:rPr>
          <w:rFonts w:ascii="Times New Roman" w:hAnsi="Times New Roman" w:cs="Times New Roman"/>
        </w:rPr>
      </w:pPr>
    </w:p>
    <w:p w14:paraId="6608804A" w14:textId="4879304D" w:rsidR="00596F7D" w:rsidRDefault="00596F7D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C3EC7E5" w14:textId="3F8798CC" w:rsidR="007D5E37" w:rsidRDefault="007D5E3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FFDA6A5" w14:textId="50EEEE4B" w:rsidR="007D5E37" w:rsidRDefault="007D5E3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93891BA" w14:textId="0A3B8EA6" w:rsidR="007D5E37" w:rsidRDefault="007D5E3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29DC365F" w14:textId="001E999B" w:rsidR="007D5E37" w:rsidRDefault="007D5E37" w:rsidP="0015367D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24C20F1E" w14:textId="04BC19BB" w:rsidR="00C836FA" w:rsidRPr="000C2339" w:rsidRDefault="00C836FA" w:rsidP="0015367D">
      <w:pPr>
        <w:spacing w:line="480" w:lineRule="auto"/>
        <w:rPr>
          <w:rFonts w:ascii="Times New Roman" w:hAnsi="Times New Roman" w:cs="Times New Roman"/>
        </w:rPr>
      </w:pPr>
    </w:p>
    <w:sectPr w:rsidR="00C836FA" w:rsidRPr="000C2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5FD82" w14:textId="77777777" w:rsidR="00A87B51" w:rsidRDefault="00A87B51" w:rsidP="000C2339">
      <w:r>
        <w:separator/>
      </w:r>
    </w:p>
  </w:endnote>
  <w:endnote w:type="continuationSeparator" w:id="0">
    <w:p w14:paraId="16CE01DB" w14:textId="77777777" w:rsidR="00A87B51" w:rsidRDefault="00A87B51" w:rsidP="000C2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726AB" w14:textId="77777777" w:rsidR="00A87B51" w:rsidRDefault="00A87B51" w:rsidP="000C2339">
      <w:r>
        <w:separator/>
      </w:r>
    </w:p>
  </w:footnote>
  <w:footnote w:type="continuationSeparator" w:id="0">
    <w:p w14:paraId="59360801" w14:textId="77777777" w:rsidR="00A87B51" w:rsidRDefault="00A87B51" w:rsidP="000C2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091E"/>
    <w:rsid w:val="0000103B"/>
    <w:rsid w:val="000132C9"/>
    <w:rsid w:val="00022D74"/>
    <w:rsid w:val="0004623B"/>
    <w:rsid w:val="00046FA3"/>
    <w:rsid w:val="00066566"/>
    <w:rsid w:val="00086AAC"/>
    <w:rsid w:val="000922CB"/>
    <w:rsid w:val="00093DC9"/>
    <w:rsid w:val="000A4CC2"/>
    <w:rsid w:val="000C2339"/>
    <w:rsid w:val="000D0FA9"/>
    <w:rsid w:val="00115F60"/>
    <w:rsid w:val="00131465"/>
    <w:rsid w:val="00143A1E"/>
    <w:rsid w:val="0015367D"/>
    <w:rsid w:val="00166886"/>
    <w:rsid w:val="00197EA1"/>
    <w:rsid w:val="001D091E"/>
    <w:rsid w:val="001D0FBB"/>
    <w:rsid w:val="001D235E"/>
    <w:rsid w:val="001D3A47"/>
    <w:rsid w:val="00203276"/>
    <w:rsid w:val="00206534"/>
    <w:rsid w:val="00214183"/>
    <w:rsid w:val="00223BA9"/>
    <w:rsid w:val="00226432"/>
    <w:rsid w:val="0023239B"/>
    <w:rsid w:val="002540D8"/>
    <w:rsid w:val="002A61E1"/>
    <w:rsid w:val="002A67D3"/>
    <w:rsid w:val="002B0BCD"/>
    <w:rsid w:val="002E5338"/>
    <w:rsid w:val="00320B59"/>
    <w:rsid w:val="00331B04"/>
    <w:rsid w:val="0035154C"/>
    <w:rsid w:val="003D272A"/>
    <w:rsid w:val="004129A6"/>
    <w:rsid w:val="00434B92"/>
    <w:rsid w:val="00434D94"/>
    <w:rsid w:val="0045447E"/>
    <w:rsid w:val="00457BEF"/>
    <w:rsid w:val="004A2403"/>
    <w:rsid w:val="004A6B22"/>
    <w:rsid w:val="004C48D6"/>
    <w:rsid w:val="004C5061"/>
    <w:rsid w:val="004D038C"/>
    <w:rsid w:val="004D5D78"/>
    <w:rsid w:val="004E172B"/>
    <w:rsid w:val="005004E3"/>
    <w:rsid w:val="00515C7F"/>
    <w:rsid w:val="00521E38"/>
    <w:rsid w:val="0052325A"/>
    <w:rsid w:val="00526019"/>
    <w:rsid w:val="005419E7"/>
    <w:rsid w:val="00546068"/>
    <w:rsid w:val="00566F8C"/>
    <w:rsid w:val="00577E76"/>
    <w:rsid w:val="00596F7D"/>
    <w:rsid w:val="005A70A8"/>
    <w:rsid w:val="005B0C62"/>
    <w:rsid w:val="00623685"/>
    <w:rsid w:val="006236F0"/>
    <w:rsid w:val="00643A47"/>
    <w:rsid w:val="00653B15"/>
    <w:rsid w:val="00662A2A"/>
    <w:rsid w:val="00690987"/>
    <w:rsid w:val="006911FD"/>
    <w:rsid w:val="006E7B86"/>
    <w:rsid w:val="007158B8"/>
    <w:rsid w:val="00724535"/>
    <w:rsid w:val="00741753"/>
    <w:rsid w:val="00771F84"/>
    <w:rsid w:val="00790BD6"/>
    <w:rsid w:val="007D5E37"/>
    <w:rsid w:val="007E7012"/>
    <w:rsid w:val="007F4510"/>
    <w:rsid w:val="008354AA"/>
    <w:rsid w:val="008640EC"/>
    <w:rsid w:val="00871B1B"/>
    <w:rsid w:val="00877ECD"/>
    <w:rsid w:val="008A00D2"/>
    <w:rsid w:val="008C2964"/>
    <w:rsid w:val="008C4438"/>
    <w:rsid w:val="008E1EB7"/>
    <w:rsid w:val="0090311B"/>
    <w:rsid w:val="00904829"/>
    <w:rsid w:val="0095718F"/>
    <w:rsid w:val="00975070"/>
    <w:rsid w:val="00A013A0"/>
    <w:rsid w:val="00A2165E"/>
    <w:rsid w:val="00A54532"/>
    <w:rsid w:val="00A625AA"/>
    <w:rsid w:val="00A83CE8"/>
    <w:rsid w:val="00A87B51"/>
    <w:rsid w:val="00AA32BF"/>
    <w:rsid w:val="00AA758F"/>
    <w:rsid w:val="00AF2AAC"/>
    <w:rsid w:val="00AF711C"/>
    <w:rsid w:val="00B1334E"/>
    <w:rsid w:val="00B35643"/>
    <w:rsid w:val="00B723CA"/>
    <w:rsid w:val="00B77E3A"/>
    <w:rsid w:val="00B85816"/>
    <w:rsid w:val="00B87235"/>
    <w:rsid w:val="00BB7F1A"/>
    <w:rsid w:val="00BC0D20"/>
    <w:rsid w:val="00BD472D"/>
    <w:rsid w:val="00BE0B01"/>
    <w:rsid w:val="00C040B9"/>
    <w:rsid w:val="00C04B0D"/>
    <w:rsid w:val="00C074DB"/>
    <w:rsid w:val="00C113CF"/>
    <w:rsid w:val="00C234EC"/>
    <w:rsid w:val="00C373A8"/>
    <w:rsid w:val="00C836FA"/>
    <w:rsid w:val="00C95180"/>
    <w:rsid w:val="00CA5531"/>
    <w:rsid w:val="00CD00C6"/>
    <w:rsid w:val="00CD25F1"/>
    <w:rsid w:val="00CE7CD6"/>
    <w:rsid w:val="00D219BE"/>
    <w:rsid w:val="00D30C31"/>
    <w:rsid w:val="00D35865"/>
    <w:rsid w:val="00D47F01"/>
    <w:rsid w:val="00D53AD4"/>
    <w:rsid w:val="00DF7199"/>
    <w:rsid w:val="00E40A9E"/>
    <w:rsid w:val="00E430AF"/>
    <w:rsid w:val="00E6197F"/>
    <w:rsid w:val="00E82638"/>
    <w:rsid w:val="00EB703D"/>
    <w:rsid w:val="00EC0610"/>
    <w:rsid w:val="00EC7F31"/>
    <w:rsid w:val="00ED1D45"/>
    <w:rsid w:val="00EF24F4"/>
    <w:rsid w:val="00F04825"/>
    <w:rsid w:val="00F12311"/>
    <w:rsid w:val="00F22567"/>
    <w:rsid w:val="00F32E18"/>
    <w:rsid w:val="00F4261A"/>
    <w:rsid w:val="00F70432"/>
    <w:rsid w:val="00F8337E"/>
    <w:rsid w:val="00FA55DF"/>
    <w:rsid w:val="00FB2A62"/>
    <w:rsid w:val="00FB7A44"/>
    <w:rsid w:val="00FC29EA"/>
    <w:rsid w:val="00FC6EAE"/>
    <w:rsid w:val="00FD4AB7"/>
    <w:rsid w:val="00FE4D43"/>
    <w:rsid w:val="00FF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E8D40"/>
  <w15:docId w15:val="{EDE14457-FD74-4CBC-8CFD-F00A4EE63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3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33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2165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2165E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013A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013A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013A0"/>
  </w:style>
  <w:style w:type="paragraph" w:styleId="ac">
    <w:name w:val="annotation subject"/>
    <w:basedOn w:val="aa"/>
    <w:next w:val="aa"/>
    <w:link w:val="ad"/>
    <w:uiPriority w:val="99"/>
    <w:semiHidden/>
    <w:unhideWhenUsed/>
    <w:rsid w:val="00A013A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013A0"/>
    <w:rPr>
      <w:b/>
      <w:bCs/>
    </w:rPr>
  </w:style>
  <w:style w:type="table" w:styleId="ae">
    <w:name w:val="Table Grid"/>
    <w:basedOn w:val="a1"/>
    <w:uiPriority w:val="39"/>
    <w:rsid w:val="00EC0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7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志翔</dc:creator>
  <cp:keywords/>
  <dc:description/>
  <cp:lastModifiedBy>郝 志翔</cp:lastModifiedBy>
  <cp:revision>124</cp:revision>
  <cp:lastPrinted>2021-04-22T07:20:00Z</cp:lastPrinted>
  <dcterms:created xsi:type="dcterms:W3CDTF">2020-11-30T12:15:00Z</dcterms:created>
  <dcterms:modified xsi:type="dcterms:W3CDTF">2022-05-13T01:21:00Z</dcterms:modified>
</cp:coreProperties>
</file>